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78" w:type="dxa"/>
        <w:jc w:val="center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1"/>
        <w:gridCol w:w="3178"/>
        <w:gridCol w:w="883"/>
        <w:gridCol w:w="883"/>
        <w:gridCol w:w="883"/>
      </w:tblGrid>
      <w:tr w:rsidR="003C750B" w:rsidRPr="003C750B" w:rsidTr="001B6D7F">
        <w:trPr>
          <w:trHeight w:hRule="exact" w:val="1020"/>
          <w:jc w:val="center"/>
        </w:trPr>
        <w:tc>
          <w:tcPr>
            <w:tcW w:w="897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C750B" w:rsidRPr="001A3D3C" w:rsidRDefault="003C750B" w:rsidP="001C3BDA">
            <w:pPr>
              <w:autoSpaceDE w:val="0"/>
              <w:autoSpaceDN w:val="0"/>
              <w:adjustRightInd w:val="0"/>
              <w:spacing w:before="240" w:line="360" w:lineRule="auto"/>
              <w:rPr>
                <w:b/>
                <w:sz w:val="20"/>
                <w:szCs w:val="20"/>
                <w:lang w:val="en-US" w:eastAsia="es-MX"/>
              </w:rPr>
            </w:pPr>
            <w:r w:rsidRPr="001A3D3C">
              <w:rPr>
                <w:b/>
                <w:sz w:val="20"/>
                <w:szCs w:val="20"/>
                <w:lang w:val="en-US" w:eastAsia="es-MX"/>
              </w:rPr>
              <w:t xml:space="preserve">Table </w:t>
            </w:r>
            <w:r>
              <w:rPr>
                <w:b/>
                <w:sz w:val="20"/>
                <w:szCs w:val="20"/>
                <w:lang w:val="en-US" w:eastAsia="es-MX"/>
              </w:rPr>
              <w:t>S</w:t>
            </w:r>
            <w:r w:rsidR="00BA37F6">
              <w:rPr>
                <w:b/>
                <w:sz w:val="20"/>
                <w:szCs w:val="20"/>
                <w:lang w:val="en-US" w:eastAsia="es-MX"/>
              </w:rPr>
              <w:t>2</w:t>
            </w:r>
            <w:bookmarkStart w:id="0" w:name="_GoBack"/>
            <w:bookmarkEnd w:id="0"/>
            <w:r w:rsidRPr="001A3D3C">
              <w:rPr>
                <w:b/>
                <w:sz w:val="20"/>
                <w:szCs w:val="20"/>
                <w:lang w:val="en-US" w:eastAsia="es-MX"/>
              </w:rPr>
              <w:t xml:space="preserve"> </w:t>
            </w:r>
            <w:r w:rsidRPr="001A3D3C">
              <w:rPr>
                <w:sz w:val="20"/>
                <w:szCs w:val="20"/>
                <w:lang w:val="en-US" w:eastAsia="es-MX"/>
              </w:rPr>
              <w:t>List of fungal species associated with alder litter incubated along a riparian land</w:t>
            </w:r>
            <w:r>
              <w:rPr>
                <w:sz w:val="20"/>
                <w:szCs w:val="20"/>
                <w:lang w:val="en-US" w:eastAsia="es-MX"/>
              </w:rPr>
              <w:t>-</w:t>
            </w:r>
            <w:r w:rsidRPr="001A3D3C">
              <w:rPr>
                <w:sz w:val="20"/>
                <w:szCs w:val="20"/>
                <w:lang w:val="en-US" w:eastAsia="es-MX"/>
              </w:rPr>
              <w:t>use gradient</w:t>
            </w:r>
            <w:r>
              <w:rPr>
                <w:sz w:val="20"/>
                <w:szCs w:val="20"/>
                <w:lang w:val="en-US" w:eastAsia="es-MX"/>
              </w:rPr>
              <w:t xml:space="preserve"> in Andean streams over 56 days</w:t>
            </w:r>
          </w:p>
          <w:p w:rsidR="003C750B" w:rsidRPr="001A3D3C" w:rsidRDefault="003C750B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750B" w:rsidRPr="001A3D3C" w:rsidTr="003C750B">
        <w:trPr>
          <w:trHeight w:hRule="exact" w:val="397"/>
          <w:jc w:val="center"/>
        </w:trPr>
        <w:tc>
          <w:tcPr>
            <w:tcW w:w="31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3C750B" w:rsidRPr="001A3D3C" w:rsidRDefault="003C750B" w:rsidP="001C3BDA">
            <w:pPr>
              <w:spacing w:line="36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0B" w:rsidRPr="001A3D3C" w:rsidRDefault="003C750B" w:rsidP="001C3BDA">
            <w:pPr>
              <w:spacing w:line="36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0B" w:rsidRPr="001A3D3C" w:rsidRDefault="003C750B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0B" w:rsidRPr="001A3D3C" w:rsidRDefault="003C750B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Pastur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0B" w:rsidRPr="001A3D3C" w:rsidRDefault="003C750B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Urban</w:t>
            </w:r>
          </w:p>
        </w:tc>
      </w:tr>
      <w:tr w:rsidR="00197485" w:rsidRPr="001A3D3C" w:rsidTr="00197485">
        <w:trPr>
          <w:trHeight w:hRule="exact" w:val="340"/>
          <w:jc w:val="center"/>
        </w:trPr>
        <w:tc>
          <w:tcPr>
            <w:tcW w:w="31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97485" w:rsidRPr="000B52E6" w:rsidRDefault="00197485" w:rsidP="00197485">
            <w:pPr>
              <w:spacing w:line="360" w:lineRule="auto"/>
              <w:rPr>
                <w:iCs/>
                <w:color w:val="000000"/>
                <w:sz w:val="20"/>
                <w:szCs w:val="20"/>
                <w:lang w:val="en-US"/>
              </w:rPr>
            </w:pPr>
            <w:r w:rsidRPr="000B52E6">
              <w:rPr>
                <w:iCs/>
                <w:color w:val="000000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3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Anguillospor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filiformis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Angulospor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sp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Articulospor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sp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Articulospor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tetracladi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Cladosporium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sp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Clavariopsis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aquatic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Hydrocin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chaetocladi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Hymenoscyphus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sp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Monographell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lycopodi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Monographella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nivali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Tetrachaetum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elegan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Tricladium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biappendiculatum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Varicosporium</w:t>
            </w:r>
            <w:proofErr w:type="spellEnd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D3C">
              <w:rPr>
                <w:i/>
                <w:iCs/>
                <w:color w:val="000000"/>
                <w:sz w:val="20"/>
                <w:szCs w:val="20"/>
                <w:lang w:val="en-US"/>
              </w:rPr>
              <w:t>elodea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97485" w:rsidRPr="001A3D3C" w:rsidTr="000F1A05">
        <w:trPr>
          <w:trHeight w:hRule="exact" w:val="340"/>
          <w:jc w:val="center"/>
        </w:trPr>
        <w:tc>
          <w:tcPr>
            <w:tcW w:w="31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197485" w:rsidRPr="001A3D3C" w:rsidRDefault="00197485" w:rsidP="001C3BDA">
            <w:pPr>
              <w:spacing w:line="360" w:lineRule="auto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7485" w:rsidRPr="001A3D3C" w:rsidRDefault="00197485" w:rsidP="001C3BDA">
            <w:pPr>
              <w:spacing w:line="360" w:lineRule="auto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Cs/>
                <w:color w:val="000000"/>
                <w:sz w:val="20"/>
                <w:szCs w:val="20"/>
                <w:lang w:val="en-US"/>
              </w:rPr>
              <w:t>No. of tax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7485" w:rsidRPr="001A3D3C" w:rsidRDefault="00197485" w:rsidP="001C3BD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:rsidR="00E35F2F" w:rsidRDefault="00E35F2F"/>
    <w:sectPr w:rsidR="00E35F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BB3"/>
    <w:rsid w:val="00066737"/>
    <w:rsid w:val="000B52E6"/>
    <w:rsid w:val="00197485"/>
    <w:rsid w:val="001C3BDA"/>
    <w:rsid w:val="003C750B"/>
    <w:rsid w:val="005E7472"/>
    <w:rsid w:val="0061272A"/>
    <w:rsid w:val="00671EEB"/>
    <w:rsid w:val="006C5913"/>
    <w:rsid w:val="00754BEB"/>
    <w:rsid w:val="00775E3D"/>
    <w:rsid w:val="00BA37F6"/>
    <w:rsid w:val="00DC58A5"/>
    <w:rsid w:val="00DD3903"/>
    <w:rsid w:val="00E25E1D"/>
    <w:rsid w:val="00E35F2F"/>
    <w:rsid w:val="00F6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Alberto Iñiguez Armijos</cp:lastModifiedBy>
  <cp:revision>7</cp:revision>
  <dcterms:created xsi:type="dcterms:W3CDTF">2015-02-27T16:35:00Z</dcterms:created>
  <dcterms:modified xsi:type="dcterms:W3CDTF">2015-11-12T17:30:00Z</dcterms:modified>
</cp:coreProperties>
</file>